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017F" w:rsidRPr="000C1C83" w:rsidRDefault="0058017F" w:rsidP="0058017F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/>
        </w:rPr>
        <w:t>S6</w:t>
      </w:r>
      <w:r w:rsidRPr="000C1C83">
        <w:rPr>
          <w:rFonts w:ascii="Arial" w:hAnsi="Arial" w:cs="Arial"/>
          <w:bCs/>
        </w:rPr>
        <w:t xml:space="preserve"> </w:t>
      </w:r>
      <w:r w:rsidRPr="000C1C83">
        <w:rPr>
          <w:rFonts w:ascii="Arial" w:hAnsi="Arial" w:cs="Arial"/>
          <w:b/>
        </w:rPr>
        <w:t xml:space="preserve">Table </w:t>
      </w:r>
      <w:r w:rsidRPr="000C1C83">
        <w:rPr>
          <w:rFonts w:ascii="Arial" w:hAnsi="Arial" w:cs="Arial"/>
          <w:bCs/>
        </w:rPr>
        <w:t>Summary for adjustment methods and confounding factors (risk comparison of preterm birth meta-analysi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2"/>
        <w:gridCol w:w="1283"/>
        <w:gridCol w:w="1530"/>
        <w:gridCol w:w="4845"/>
      </w:tblGrid>
      <w:tr w:rsidR="0058017F" w:rsidRPr="000C1C83" w:rsidTr="002E7984">
        <w:trPr>
          <w:tblHeader/>
        </w:trPr>
        <w:tc>
          <w:tcPr>
            <w:tcW w:w="6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  <w:p w:rsidR="0058017F" w:rsidRPr="000C1C83" w:rsidRDefault="0058017F" w:rsidP="002E79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(Data collection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Method of adjustme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Measure of association</w:t>
            </w:r>
          </w:p>
        </w:tc>
        <w:tc>
          <w:tcPr>
            <w:tcW w:w="4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sz w:val="20"/>
                <w:szCs w:val="20"/>
              </w:rPr>
              <w:t>Confounding factors</w:t>
            </w:r>
          </w:p>
        </w:tc>
      </w:tr>
      <w:tr w:rsidR="0058017F" w:rsidRPr="000C1C83" w:rsidTr="002E7984">
        <w:tc>
          <w:tcPr>
            <w:tcW w:w="14413" w:type="dxa"/>
            <w:gridSpan w:val="4"/>
            <w:tcBorders>
              <w:top w:val="single" w:sz="4" w:space="0" w:color="auto"/>
              <w:bottom w:val="nil"/>
            </w:tcBorders>
            <w:shd w:val="clear" w:color="auto" w:fill="C5E0B3" w:themeFill="accent6" w:themeFillTint="66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US (N=12)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Crowell et al., 2007 (1968-1994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7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50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Andrasfay et al., 2021 (1989-201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8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Korinek et al., 2021 (1989-201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4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Logistic regress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50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other's national origin, mother ethnicity, year of birth, mother's age, mother's marital status, mother's educational status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embhard et al., 2019 (1997-2013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2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odified Poisson regress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aternal age, education, parity, and marital status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irai et al., 2013 (2002-2009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5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50" w:type="dxa"/>
            <w:tcBorders>
              <w:top w:val="nil"/>
              <w:bottom w:val="nil"/>
            </w:tcBorders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Schempf et al., 2010 (2003-200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5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Logistic regress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aternal nativity, age, education, marital status, parity, prenatal care, tobacco use, and state of residence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Ratnasiri et al., 2018 (2007-2016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4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Logistic regress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Birth year, maternal age, race/ethnicity, maternal education, maternal nativity, maternal demographic region, source of prenatal care payment, WIC participation, first trimester prenatal care initiation, parity, maternal smoking, maternal pre-pregnancy BMI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Wartko et al., 2017 (2008-2012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1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waii State Department of Health et al., 2019 (2012-2015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0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Public Health Department, Seattle &amp; King County et al., 2015 (2013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1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artin et al., 2019 (2016-2018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3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milton et al., 2021 (2019-2020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46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Hamilton et al., 2022 (2021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.</w:t>
            </w:r>
          </w:p>
        </w:tc>
      </w:tr>
      <w:tr w:rsidR="0058017F" w:rsidRPr="000C1C83" w:rsidTr="002E7984">
        <w:tc>
          <w:tcPr>
            <w:tcW w:w="14413" w:type="dxa"/>
            <w:gridSpan w:val="4"/>
            <w:tcBorders>
              <w:top w:val="nil"/>
              <w:bottom w:val="nil"/>
            </w:tcBorders>
            <w:shd w:val="clear" w:color="auto" w:fill="C5E0B3" w:themeFill="accent6" w:themeFillTint="66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C1C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ew Zealand (N=3)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Craig et al., 2004 (1996-2001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6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Logistic regress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Maternal age, NZDep Index decile, year, age*year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Parry et al., 2011 (2007-2010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8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5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.</w:t>
            </w:r>
          </w:p>
        </w:tc>
      </w:tr>
      <w:tr w:rsidR="0058017F" w:rsidRPr="000C1C83" w:rsidTr="002E7984">
        <w:tc>
          <w:tcPr>
            <w:tcW w:w="67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Edmonds et al., 2021 (2010-2014)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77</w:t>
            </w:r>
            <w:r w:rsidRPr="000C1C8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OR</w:t>
            </w:r>
            <w:r w:rsidRPr="000C1C83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8017F" w:rsidRPr="000C1C83" w:rsidRDefault="0058017F" w:rsidP="002E7984">
            <w:pPr>
              <w:rPr>
                <w:rFonts w:ascii="Arial" w:hAnsi="Arial" w:cs="Arial"/>
                <w:sz w:val="20"/>
                <w:szCs w:val="20"/>
              </w:rPr>
            </w:pPr>
            <w:r w:rsidRPr="000C1C83">
              <w:rPr>
                <w:rFonts w:ascii="Arial" w:hAnsi="Arial" w:cs="Arial"/>
                <w:sz w:val="20"/>
                <w:szCs w:val="20"/>
              </w:rPr>
              <w:t>None.</w:t>
            </w:r>
          </w:p>
        </w:tc>
      </w:tr>
    </w:tbl>
    <w:p w:rsidR="0058017F" w:rsidRPr="000C1C83" w:rsidRDefault="0058017F" w:rsidP="0058017F">
      <w:pPr>
        <w:spacing w:after="0" w:line="360" w:lineRule="auto"/>
        <w:rPr>
          <w:rFonts w:ascii="Arial" w:hAnsi="Arial" w:cs="Arial"/>
          <w:bCs/>
          <w:sz w:val="20"/>
          <w:szCs w:val="20"/>
        </w:rPr>
      </w:pPr>
      <w:r w:rsidRPr="000C1C83">
        <w:rPr>
          <w:rFonts w:ascii="Arial" w:hAnsi="Arial" w:cs="Arial"/>
          <w:bCs/>
          <w:sz w:val="20"/>
          <w:szCs w:val="20"/>
        </w:rPr>
        <w:t>BMI, body mass index; NZDep Index decile, New Zealand Index of Deprivation.</w:t>
      </w:r>
    </w:p>
    <w:p w:rsidR="0058017F" w:rsidRPr="000C1C83" w:rsidRDefault="0058017F" w:rsidP="0058017F">
      <w:pPr>
        <w:spacing w:after="0" w:line="360" w:lineRule="auto"/>
        <w:rPr>
          <w:rFonts w:ascii="Arial" w:hAnsi="Arial" w:cs="Arial"/>
          <w:bCs/>
          <w:sz w:val="20"/>
          <w:szCs w:val="20"/>
        </w:rPr>
      </w:pPr>
      <w:r w:rsidRPr="000C1C83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0C1C83">
        <w:rPr>
          <w:rFonts w:ascii="Arial" w:hAnsi="Arial" w:cs="Arial"/>
          <w:bCs/>
          <w:sz w:val="20"/>
          <w:szCs w:val="20"/>
        </w:rPr>
        <w:t xml:space="preserve"> </w:t>
      </w:r>
      <w:proofErr w:type="gramStart"/>
      <w:r w:rsidRPr="000C1C83">
        <w:rPr>
          <w:rFonts w:ascii="Arial" w:hAnsi="Arial" w:cs="Arial"/>
          <w:bCs/>
          <w:sz w:val="20"/>
          <w:szCs w:val="20"/>
        </w:rPr>
        <w:t>The</w:t>
      </w:r>
      <w:proofErr w:type="gramEnd"/>
      <w:r w:rsidRPr="000C1C83">
        <w:rPr>
          <w:rFonts w:ascii="Arial" w:hAnsi="Arial" w:cs="Arial"/>
          <w:bCs/>
          <w:sz w:val="20"/>
          <w:szCs w:val="20"/>
        </w:rPr>
        <w:t xml:space="preserve"> association estimate was calculated from the prevalence among two race populations.</w:t>
      </w:r>
    </w:p>
    <w:p w:rsidR="0058017F" w:rsidRPr="000C1C83" w:rsidRDefault="0058017F" w:rsidP="0058017F">
      <w:pPr>
        <w:spacing w:after="0" w:line="360" w:lineRule="auto"/>
        <w:rPr>
          <w:rFonts w:ascii="Arial" w:hAnsi="Arial" w:cs="Arial"/>
          <w:bCs/>
          <w:sz w:val="20"/>
          <w:szCs w:val="20"/>
        </w:rPr>
      </w:pPr>
      <w:r w:rsidRPr="000C1C83">
        <w:rPr>
          <w:rFonts w:ascii="Arial" w:hAnsi="Arial" w:cs="Arial"/>
          <w:bCs/>
          <w:sz w:val="20"/>
          <w:szCs w:val="20"/>
          <w:vertAlign w:val="superscript"/>
        </w:rPr>
        <w:t>b</w:t>
      </w:r>
      <w:r w:rsidRPr="000C1C83">
        <w:rPr>
          <w:rFonts w:ascii="Arial" w:hAnsi="Arial" w:cs="Arial"/>
          <w:bCs/>
          <w:sz w:val="20"/>
          <w:szCs w:val="20"/>
        </w:rPr>
        <w:t xml:space="preserve"> </w:t>
      </w:r>
      <w:proofErr w:type="gramStart"/>
      <w:r w:rsidRPr="000C1C83">
        <w:rPr>
          <w:rFonts w:ascii="Arial" w:hAnsi="Arial" w:cs="Arial"/>
          <w:bCs/>
          <w:sz w:val="20"/>
          <w:szCs w:val="20"/>
        </w:rPr>
        <w:t>The</w:t>
      </w:r>
      <w:proofErr w:type="gramEnd"/>
      <w:r w:rsidRPr="000C1C83">
        <w:rPr>
          <w:rFonts w:ascii="Arial" w:hAnsi="Arial" w:cs="Arial"/>
          <w:bCs/>
          <w:sz w:val="20"/>
          <w:szCs w:val="20"/>
        </w:rPr>
        <w:t xml:space="preserve"> association estimate was calculated from the coefficient estimates.</w:t>
      </w:r>
    </w:p>
    <w:p w:rsidR="001A7439" w:rsidRDefault="0058017F" w:rsidP="0058017F">
      <w:r w:rsidRPr="000C1C83">
        <w:rPr>
          <w:rFonts w:ascii="Arial" w:hAnsi="Arial" w:cs="Arial"/>
          <w:bCs/>
          <w:sz w:val="20"/>
          <w:szCs w:val="20"/>
          <w:vertAlign w:val="superscript"/>
        </w:rPr>
        <w:t>c</w:t>
      </w:r>
      <w:r w:rsidRPr="000C1C83">
        <w:rPr>
          <w:rFonts w:ascii="Arial" w:hAnsi="Arial" w:cs="Arial"/>
          <w:bCs/>
          <w:sz w:val="20"/>
          <w:szCs w:val="20"/>
        </w:rPr>
        <w:t xml:space="preserve"> Transferred into OR for the meta-analysis estimate.</w:t>
      </w:r>
    </w:p>
    <w:sectPr w:rsidR="001A7439" w:rsidSect="0058017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2NzUzMjM1NjQ3MTBX0lEKTi0uzszPAykwrAUAW+M6hywAAAA="/>
  </w:docVars>
  <w:rsids>
    <w:rsidRoot w:val="0058017F"/>
    <w:rsid w:val="0004753B"/>
    <w:rsid w:val="00050CEF"/>
    <w:rsid w:val="00052ED7"/>
    <w:rsid w:val="000828CB"/>
    <w:rsid w:val="001438B0"/>
    <w:rsid w:val="00165D65"/>
    <w:rsid w:val="001E2007"/>
    <w:rsid w:val="001E3B18"/>
    <w:rsid w:val="003476B1"/>
    <w:rsid w:val="00364680"/>
    <w:rsid w:val="003C42B7"/>
    <w:rsid w:val="00450639"/>
    <w:rsid w:val="00562CB7"/>
    <w:rsid w:val="00563887"/>
    <w:rsid w:val="0058017F"/>
    <w:rsid w:val="005E157D"/>
    <w:rsid w:val="007040C2"/>
    <w:rsid w:val="007B322B"/>
    <w:rsid w:val="0080107B"/>
    <w:rsid w:val="008231E2"/>
    <w:rsid w:val="008656B8"/>
    <w:rsid w:val="0095321D"/>
    <w:rsid w:val="009C4097"/>
    <w:rsid w:val="00AC1261"/>
    <w:rsid w:val="00AD7A7C"/>
    <w:rsid w:val="00AE0F2F"/>
    <w:rsid w:val="00AF56FE"/>
    <w:rsid w:val="00BD1B26"/>
    <w:rsid w:val="00BF3309"/>
    <w:rsid w:val="00C14F89"/>
    <w:rsid w:val="00C568FD"/>
    <w:rsid w:val="00C65E9C"/>
    <w:rsid w:val="00C67488"/>
    <w:rsid w:val="00CE7BE6"/>
    <w:rsid w:val="00CF4D18"/>
    <w:rsid w:val="00D0102F"/>
    <w:rsid w:val="00D14635"/>
    <w:rsid w:val="00D83064"/>
    <w:rsid w:val="00DB02DA"/>
    <w:rsid w:val="00E0385F"/>
    <w:rsid w:val="00E47198"/>
    <w:rsid w:val="00E819B9"/>
    <w:rsid w:val="00EC3299"/>
    <w:rsid w:val="00F6184C"/>
    <w:rsid w:val="00F630AB"/>
    <w:rsid w:val="00F8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24AC0-DE5A-4DAB-9BC6-21E4951C9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17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17F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Bohao</dc:creator>
  <cp:keywords/>
  <dc:description/>
  <cp:lastModifiedBy>Wu, Bohao</cp:lastModifiedBy>
  <cp:revision>1</cp:revision>
  <dcterms:created xsi:type="dcterms:W3CDTF">2023-05-24T04:20:00Z</dcterms:created>
  <dcterms:modified xsi:type="dcterms:W3CDTF">2023-05-24T04:20:00Z</dcterms:modified>
</cp:coreProperties>
</file>